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E29BD" w14:textId="6AB5C360" w:rsidR="00C93902" w:rsidRPr="003329FB" w:rsidRDefault="009E6216" w:rsidP="009E6216">
      <w:pPr>
        <w:pStyle w:val="Caption"/>
      </w:pPr>
      <w:bookmarkStart w:id="0" w:name="_Ref187757636"/>
      <w:r w:rsidRPr="00FA1C8E">
        <w:rPr>
          <w:b/>
          <w:bCs/>
        </w:rPr>
        <w:t>Supplementary Table</w:t>
      </w:r>
      <w:bookmarkEnd w:id="0"/>
      <w:r w:rsidR="001009B4" w:rsidRPr="00FA1C8E">
        <w:rPr>
          <w:b/>
          <w:bCs/>
        </w:rPr>
        <w:t xml:space="preserve"> 6</w:t>
      </w:r>
      <w:r w:rsidR="00C93902" w:rsidRPr="00FA1C8E">
        <w:rPr>
          <w:b/>
          <w:bCs/>
        </w:rPr>
        <w:t>.</w:t>
      </w:r>
      <w:r w:rsidR="00C93902" w:rsidRPr="003329FB">
        <w:t xml:space="preserve"> </w:t>
      </w:r>
      <w:r w:rsidR="005E0952" w:rsidRPr="003329FB">
        <w:t>Average number of injections for participants receiving aflibercept</w:t>
      </w:r>
      <w:r w:rsidR="00473563" w:rsidRPr="003329FB">
        <w:t xml:space="preserve"> 2</w:t>
      </w:r>
      <w:r w:rsidR="001009B4" w:rsidRPr="003329FB">
        <w:t> </w:t>
      </w:r>
      <w:r w:rsidR="00473563" w:rsidRPr="003329FB">
        <w:t>mg and</w:t>
      </w:r>
      <w:r w:rsidR="005E0952" w:rsidRPr="003329FB">
        <w:t xml:space="preserve"> 8</w:t>
      </w:r>
      <w:r w:rsidR="001009B4" w:rsidRPr="003329FB">
        <w:t> </w:t>
      </w:r>
      <w:r w:rsidR="005E0952" w:rsidRPr="003329FB">
        <w:t>mg in the PULSAR study</w:t>
      </w:r>
      <w:r w:rsidR="00954D63" w:rsidRPr="003329FB">
        <w:t>.</w:t>
      </w:r>
    </w:p>
    <w:tbl>
      <w:tblPr>
        <w:tblW w:w="9388" w:type="dxa"/>
        <w:tblLayout w:type="fixed"/>
        <w:tblLook w:val="04A0" w:firstRow="1" w:lastRow="0" w:firstColumn="1" w:lastColumn="0" w:noHBand="0" w:noVBand="1"/>
      </w:tblPr>
      <w:tblGrid>
        <w:gridCol w:w="4040"/>
        <w:gridCol w:w="1782"/>
        <w:gridCol w:w="1783"/>
        <w:gridCol w:w="1783"/>
      </w:tblGrid>
      <w:tr w:rsidR="002237BE" w:rsidRPr="002B4F12" w14:paraId="1DC6F8D4" w14:textId="77777777" w:rsidTr="008E1691">
        <w:trPr>
          <w:trHeight w:val="29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2DFA" w14:textId="6DB45472" w:rsidR="002237BE" w:rsidRPr="002B4F12" w:rsidRDefault="002237BE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747C07" w14:textId="0F6D6DEE" w:rsidR="002237BE" w:rsidRPr="002B4F12" w:rsidRDefault="002237B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 group</w:t>
            </w:r>
          </w:p>
        </w:tc>
      </w:tr>
      <w:tr w:rsidR="00C70E85" w:rsidRPr="002B4F12" w14:paraId="6290D84F" w14:textId="77777777" w:rsidTr="008E1691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4A026" w14:textId="77777777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. of injections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9C78C" w14:textId="70862565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q8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0C86A" w14:textId="188B0D4B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q1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57907" w14:textId="77777777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q16</w:t>
            </w:r>
          </w:p>
        </w:tc>
      </w:tr>
      <w:tr w:rsidR="00C70E85" w:rsidRPr="002B4F12" w14:paraId="1E595994" w14:textId="77777777" w:rsidTr="008E1691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3593" w14:textId="2F0EB919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 Week 96 data</w:t>
            </w:r>
            <w:r w:rsidR="0001396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9E4239">
              <w:rPr>
                <w:rFonts w:eastAsia="Times New Roman" w:cs="Times New Roman"/>
                <w:noProof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21]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02298" w14:textId="552B0C00" w:rsidR="00C70E85" w:rsidRPr="002B4F12" w:rsidRDefault="002237B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8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F314E" w14:textId="6295C4EA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3C33" w14:textId="77777777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</w:t>
            </w:r>
          </w:p>
        </w:tc>
      </w:tr>
      <w:tr w:rsidR="00C70E85" w:rsidRPr="002B4F12" w14:paraId="60709F58" w14:textId="77777777" w:rsidTr="008E1691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E4F91" w14:textId="1C55DC5D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 Week 48 data</w:t>
            </w:r>
            <w:r w:rsidR="0001396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9E4239">
              <w:rPr>
                <w:rFonts w:eastAsia="Times New Roman" w:cs="Times New Roman"/>
                <w:noProof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43]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0DD4E" w14:textId="741B226E" w:rsidR="00C70E85" w:rsidRPr="002B4F12" w:rsidRDefault="0070376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F4E7B" w14:textId="6D7A07F9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2B89A" w14:textId="77777777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</w:t>
            </w:r>
          </w:p>
        </w:tc>
      </w:tr>
      <w:tr w:rsidR="00C70E85" w:rsidRPr="002B4F12" w14:paraId="515F5BC5" w14:textId="77777777" w:rsidTr="008E1691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4088" w14:textId="7E4E88FD" w:rsidR="0007087A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 Between Week</w:t>
            </w:r>
            <w:r w:rsidR="00A21FF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and Week</w:t>
            </w:r>
            <w:r w:rsidR="001009B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6 </w:t>
            </w:r>
          </w:p>
          <w:p w14:paraId="5B9DE409" w14:textId="6DC25E4A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= </w:t>
            </w: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2B4F12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</w:t>
            </w: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DDEE3" w14:textId="7CAEE037" w:rsidR="00C70E85" w:rsidRPr="002B4F12" w:rsidRDefault="0070376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2163E" w14:textId="24C0BC20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C34B9" w14:textId="7011E498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</w:t>
            </w:r>
          </w:p>
        </w:tc>
      </w:tr>
      <w:tr w:rsidR="00C70E85" w:rsidRPr="002B4F12" w14:paraId="12F8192F" w14:textId="77777777" w:rsidTr="008E1691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20BE9" w14:textId="3D362820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 Between Week</w:t>
            </w:r>
            <w:r w:rsidR="00A21FF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and Week</w:t>
            </w:r>
            <w:r w:rsidR="001009B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  <w:p w14:paraId="5250881B" w14:textId="6BF75CB2" w:rsidR="00C70E85" w:rsidRPr="002B4F12" w:rsidRDefault="00C70E8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= </w:t>
            </w: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÷ 48 </w:t>
            </w:r>
            <w:r w:rsidR="001009B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×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56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5F8E36" w14:textId="19F3B21D" w:rsidR="00C70E85" w:rsidRPr="002B4F12" w:rsidRDefault="0070376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25117" w14:textId="76EF38B6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E508" w14:textId="77777777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</w:tr>
      <w:tr w:rsidR="00C70E85" w:rsidRPr="002B4F12" w14:paraId="79D5F2B6" w14:textId="77777777" w:rsidTr="00840773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B333" w14:textId="32233E35" w:rsidR="00C70E85" w:rsidRPr="002B4F12" w:rsidRDefault="00C70E85" w:rsidP="0084077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ween Week</w:t>
            </w:r>
            <w:r w:rsidR="00A21FF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and Week</w:t>
            </w:r>
            <w:r w:rsidR="001009B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04 </w:t>
            </w:r>
          </w:p>
          <w:p w14:paraId="52EAD92C" w14:textId="60D209CE" w:rsidR="00C70E85" w:rsidRPr="002B4F12" w:rsidRDefault="00C70E85" w:rsidP="0084077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= </w:t>
            </w: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+ </w:t>
            </w:r>
            <w:r w:rsidRPr="002B4F12">
              <w:rPr>
                <w:rFonts w:eastAsia="Times New Roman" w:cs="Times New Roman"/>
                <w:i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2AD4F" w14:textId="283EC12E" w:rsidR="0070376C" w:rsidRPr="002B4F12" w:rsidRDefault="0070376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8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3BB3" w14:textId="363A079C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10191" w14:textId="77777777" w:rsidR="00C70E85" w:rsidRPr="002B4F12" w:rsidRDefault="00C70E8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</w:t>
            </w:r>
          </w:p>
        </w:tc>
      </w:tr>
    </w:tbl>
    <w:p w14:paraId="1FCA1E76" w14:textId="62AA709F" w:rsidR="00141A61" w:rsidRPr="002B4F12" w:rsidRDefault="00307718" w:rsidP="00F9611B">
      <w:pPr>
        <w:pStyle w:val="Caption"/>
      </w:pPr>
      <w:r w:rsidRPr="00FA1C8E">
        <w:rPr>
          <w:i/>
          <w:iCs/>
        </w:rPr>
        <w:t>2q8</w:t>
      </w:r>
      <w:r w:rsidRPr="002B4F12">
        <w:t xml:space="preserve"> 2</w:t>
      </w:r>
      <w:r w:rsidR="001009B4">
        <w:t> </w:t>
      </w:r>
      <w:r w:rsidRPr="002B4F12">
        <w:t>mg every 8</w:t>
      </w:r>
      <w:r w:rsidR="001009B4">
        <w:t> </w:t>
      </w:r>
      <w:r w:rsidRPr="002B4F12">
        <w:t>weeks</w:t>
      </w:r>
      <w:r w:rsidR="00F66E47">
        <w:t>,</w:t>
      </w:r>
      <w:r w:rsidRPr="002B4F12">
        <w:t xml:space="preserve"> </w:t>
      </w:r>
      <w:r w:rsidR="00954D63" w:rsidRPr="00FA1C8E">
        <w:rPr>
          <w:i/>
          <w:iCs/>
        </w:rPr>
        <w:t>8q12</w:t>
      </w:r>
      <w:r w:rsidR="001009B4">
        <w:t> </w:t>
      </w:r>
      <w:r w:rsidR="00954D63" w:rsidRPr="002B4F12">
        <w:t>8</w:t>
      </w:r>
      <w:r w:rsidR="001009B4">
        <w:t> </w:t>
      </w:r>
      <w:r w:rsidR="00954D63" w:rsidRPr="002B4F12">
        <w:t>mg every 12</w:t>
      </w:r>
      <w:r w:rsidR="001009B4">
        <w:t> </w:t>
      </w:r>
      <w:r w:rsidR="00954D63" w:rsidRPr="002B4F12">
        <w:t>weeks</w:t>
      </w:r>
      <w:r w:rsidR="00F66E47">
        <w:t>,</w:t>
      </w:r>
      <w:r w:rsidR="00954D63" w:rsidRPr="002B4F12">
        <w:t xml:space="preserve"> </w:t>
      </w:r>
      <w:r w:rsidR="00954D63" w:rsidRPr="00FA1C8E">
        <w:rPr>
          <w:i/>
          <w:iCs/>
        </w:rPr>
        <w:t>8q16</w:t>
      </w:r>
      <w:r w:rsidR="001009B4">
        <w:t> </w:t>
      </w:r>
      <w:r w:rsidR="00954D63" w:rsidRPr="002B4F12">
        <w:t>8</w:t>
      </w:r>
      <w:r w:rsidR="001009B4">
        <w:t> </w:t>
      </w:r>
      <w:r w:rsidR="00954D63" w:rsidRPr="002B4F12">
        <w:t>mg every 16</w:t>
      </w:r>
      <w:r w:rsidR="001009B4">
        <w:t> </w:t>
      </w:r>
      <w:r w:rsidR="00954D63" w:rsidRPr="002B4F12">
        <w:t>weeks</w:t>
      </w:r>
      <w:r w:rsidR="00F42C5A" w:rsidRPr="002B4F12">
        <w:t>.</w:t>
      </w:r>
    </w:p>
    <w:sectPr w:rsidR="00141A61" w:rsidRPr="002B4F12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55E4D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11B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30:00Z</dcterms:created>
  <dcterms:modified xsi:type="dcterms:W3CDTF">2025-05-0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